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92"/>
        <w:rPr/>
      </w:pPr>
      <w:r>
        <w:rPr>
          <w:b/>
          <w:kern w:val="0"/>
          <w:sz w:val="24"/>
        </w:rPr>
        <w:t>Table S2.</w:t>
      </w:r>
      <w:r>
        <w:rPr/>
        <w:t xml:space="preserve"> 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229"/>
      </w:tblGrid>
      <w:tr>
        <w:trPr>
          <w:trHeight w:val="238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s</w:t>
            </w:r>
          </w:p>
        </w:tc>
        <w:tc>
          <w:tcPr>
            <w:tcW w:w="7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(5' to 3'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xA-XbaI-F</w:t>
            </w:r>
          </w:p>
        </w:tc>
        <w:tc>
          <w:tcPr>
            <w:tcW w:w="72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ATGAAATTTGGAAACTTTTTG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sz w:val="20"/>
                <w:szCs w:val="20"/>
              </w:rPr>
              <w:t>LuxA-L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sz w:val="20"/>
                <w:szCs w:val="20"/>
                <w:u w:val="single"/>
              </w:rPr>
              <w:t>GCTACCTCCGCCACCACTTCCACCGCCTCCAGAACCTCCTCCAC</w:t>
            </w:r>
            <w:r>
              <w:rPr>
                <w:sz w:val="20"/>
                <w:szCs w:val="20"/>
              </w:rPr>
              <w:t>CATATAATAGCGAACGTTGTTTTT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sz w:val="20"/>
                <w:szCs w:val="20"/>
              </w:rPr>
              <w:t>LuxB-L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sz w:val="20"/>
                <w:szCs w:val="20"/>
                <w:u w:val="single"/>
              </w:rPr>
              <w:t>GGTGGAGGAGGTTCTGGAGGCGGTGGAAGTGGTGGCGGAGGTAGC</w:t>
            </w:r>
            <w:r>
              <w:rPr>
                <w:sz w:val="20"/>
                <w:szCs w:val="20"/>
              </w:rPr>
              <w:t>ATGAAATTTGGATTGTTCTTC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xB-BglII-R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ATCTTTAAGCGGCCGCCATATGGGATCCGGTATATTCCATGTGGTACTT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xB-BamHI-R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GATCCTTAGGTATATTCCATGTGGTACTT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xA-BamHI-F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  <w:lang w:eastAsia="ja-JP"/>
              </w:rPr>
              <w:t>CGCGGATCCATGAAATTTGGAAACTTTTTG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xB-SalI-R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  <w:lang w:eastAsia="ja-JP"/>
              </w:rPr>
              <w:t>ACGCGTCGACTTAGGTATATTCCATGTGGTACTT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-SacI-F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GAGCTCGCGCAACGCAATTAATGT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-XbaI-R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GTCTAGAAGCTGTTTCCTGTGTGAAATTG</w:t>
            </w:r>
          </w:p>
        </w:tc>
      </w:tr>
      <w:tr>
        <w:trPr>
          <w:trHeight w:val="151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6SS4-SacI-F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  <w:lang w:eastAsia="ja-JP"/>
              </w:rPr>
              <w:t>CGGGAGCTCATATCCCCCTTTGACATTT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6SS4-XbaI-R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  <w:u w:val="single"/>
              </w:rPr>
            </w:pPr>
            <w:r>
              <w:rPr>
                <w:rFonts w:eastAsia="MS Mincho;ＭＳ 明朝"/>
                <w:kern w:val="0"/>
                <w:sz w:val="20"/>
                <w:szCs w:val="20"/>
                <w:lang w:eastAsia="ja-JP"/>
              </w:rPr>
              <w:t>GCTCTAGAAACGCCGAATAATGCTTGA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-F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CACATGGAATATACCTAATGCGGCCGCTTCGAGCAGA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-SalI-R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CGTCGACTTATCGATTTTACCA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bookmarkStart w:id="0" w:name="OLE_LINK4"/>
            <w:bookmarkStart w:id="1" w:name="OLE_LINK3"/>
            <w:r>
              <w:rPr>
                <w:sz w:val="20"/>
                <w:szCs w:val="20"/>
              </w:rPr>
              <w:t>eluxA-NheI-F</w:t>
            </w:r>
            <w:bookmarkEnd w:id="0"/>
            <w:bookmarkEnd w:id="1"/>
          </w:p>
        </w:tc>
        <w:tc>
          <w:tcPr>
            <w:tcW w:w="7229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GCTAGCATGAAATTTGGAAACTTTTTG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uxA-XbaI-R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GTCTAGACTAATATAATAGCGAACGTTGTTTTT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uxB-NcoI-F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CCATGGAATTTGGATTGTTCTTCCTTAA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uxB-XbaI-R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GTCTAGATTAGGTATATTCCATGTGGTACTT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uxB-R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GGTATATTCCATGTGGTACTT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bookmarkStart w:id="2" w:name="OLE_LINK6"/>
            <w:bookmarkStart w:id="3" w:name="OLE_LINK5"/>
            <w:r>
              <w:rPr>
                <w:sz w:val="20"/>
                <w:szCs w:val="20"/>
              </w:rPr>
              <w:t>opt-eluxA-NheI-F</w:t>
            </w:r>
            <w:bookmarkEnd w:id="2"/>
            <w:bookmarkEnd w:id="3"/>
          </w:p>
        </w:tc>
        <w:tc>
          <w:tcPr>
            <w:tcW w:w="7229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GCTAGCACATTTGCTTCTGACA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-eluxA-XbaI-R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GTCTAGAACTAGTACAAAAGTGACCTTT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-eluxB-NcoI-F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CCATGGGTAAGTTTGGACTCTTTTTC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-luxB-XbaI-R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GTCTAGAATTATGTGTATTCCATGTG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-eluxB-R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TGTGTATTCCATGTG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S-KpnI-F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sz w:val="20"/>
                <w:szCs w:val="20"/>
              </w:rPr>
              <w:t>CGGGGTACCCATGGAGTCAAAGATTCAAATAG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S-NheI-R</w:t>
            </w:r>
          </w:p>
        </w:tc>
        <w:tc>
          <w:tcPr>
            <w:tcW w:w="72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sz w:val="20"/>
                <w:szCs w:val="20"/>
              </w:rPr>
              <w:t>CTAGCTAGCAGTCCCCCGTGTTCTCTC</w:t>
            </w:r>
          </w:p>
        </w:tc>
      </w:tr>
    </w:tbl>
    <w:p>
      <w:pPr>
        <w:pStyle w:val="Normal"/>
        <w:rPr/>
      </w:pPr>
      <w:r>
        <w:rPr>
          <w:sz w:val="24"/>
        </w:rPr>
        <w:t>*Underlined sequences indicate the L</w:t>
      </w:r>
      <w:r>
        <w:rPr>
          <w:sz w:val="24"/>
          <w:vertAlign w:val="subscript"/>
        </w:rPr>
        <w:t>15</w:t>
      </w:r>
      <w:r>
        <w:rPr>
          <w:sz w:val="24"/>
        </w:rPr>
        <w:t xml:space="preserve"> linker encoding region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Times New Roman" w:hAnsi="Times New Roman" w:eastAsia="宋体;SimSun" w:cs="Times New Roman"/>
      <w:szCs w:val="24"/>
    </w:rPr>
  </w:style>
  <w:style w:type="character" w:styleId="Char3">
    <w:name w:val="批注主题 Char"/>
    <w:qFormat/>
    <w:rPr>
      <w:rFonts w:ascii="Times New Roman" w:hAnsi="Times New Roman" w:eastAsia="宋体;SimSun" w:cs="Times New Roman"/>
      <w:b/>
      <w:bCs/>
      <w:szCs w:val="24"/>
    </w:rPr>
  </w:style>
  <w:style w:type="character" w:styleId="Char4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kern w:val="0"/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kern w:val="0"/>
      <w:sz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>
      <w:spacing w:lineRule="auto" w:line="240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1T02:37:00Z</dcterms:created>
  <dc:creator>lenovo</dc:creator>
  <dc:description/>
  <dc:language>en-US</dc:language>
  <cp:lastModifiedBy>lenovo</cp:lastModifiedBy>
  <dcterms:modified xsi:type="dcterms:W3CDTF">2014-09-01T02:37:00Z</dcterms:modified>
  <cp:revision>3</cp:revision>
  <dc:subject/>
  <dc:title/>
</cp:coreProperties>
</file>